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432BD" w14:textId="3A6A0400" w:rsidR="00DC2549" w:rsidRPr="00593656" w:rsidRDefault="00DC2549" w:rsidP="00DC2549">
      <w:pPr>
        <w:jc w:val="both"/>
        <w:rPr>
          <w:rFonts w:ascii="Arial" w:hAnsi="Arial" w:cs="Arial"/>
          <w:sz w:val="24"/>
          <w:szCs w:val="24"/>
        </w:rPr>
      </w:pPr>
      <w:r w:rsidRPr="00593656">
        <w:rPr>
          <w:rFonts w:ascii="Arial" w:hAnsi="Arial" w:cs="Arial"/>
          <w:b/>
          <w:sz w:val="24"/>
          <w:szCs w:val="24"/>
        </w:rPr>
        <w:t>Table S1.</w:t>
      </w:r>
      <w:r w:rsidRPr="00593656">
        <w:rPr>
          <w:rFonts w:ascii="Arial" w:hAnsi="Arial" w:cs="Arial"/>
          <w:sz w:val="24"/>
          <w:szCs w:val="24"/>
        </w:rPr>
        <w:t xml:space="preserve"> Levels of secreted TNF-</w:t>
      </w:r>
      <w:r w:rsidR="00A67A84" w:rsidRPr="00593656">
        <w:rPr>
          <w:rFonts w:ascii="Arial" w:hAnsi="Arial" w:cs="Arial"/>
          <w:sz w:val="24"/>
          <w:szCs w:val="24"/>
        </w:rPr>
        <w:t>α</w:t>
      </w:r>
      <w:r w:rsidRPr="00593656">
        <w:rPr>
          <w:rFonts w:ascii="Arial" w:hAnsi="Arial" w:cs="Arial"/>
          <w:sz w:val="24"/>
          <w:szCs w:val="24"/>
        </w:rPr>
        <w:t xml:space="preserve"> at 10 h post-uptake were quantified by ELISA in supernatants of </w:t>
      </w:r>
      <w:r w:rsidRPr="00593656">
        <w:rPr>
          <w:rFonts w:ascii="Arial" w:hAnsi="Arial" w:cs="Arial"/>
          <w:i/>
          <w:sz w:val="24"/>
          <w:szCs w:val="24"/>
        </w:rPr>
        <w:t>TLR4</w:t>
      </w:r>
      <w:r w:rsidRPr="00593656">
        <w:rPr>
          <w:rFonts w:ascii="Arial" w:hAnsi="Arial" w:cs="Arial"/>
          <w:sz w:val="24"/>
          <w:szCs w:val="24"/>
          <w:vertAlign w:val="superscript"/>
        </w:rPr>
        <w:t>-/-</w:t>
      </w:r>
      <w:r w:rsidRPr="00593656">
        <w:rPr>
          <w:rFonts w:ascii="Arial" w:hAnsi="Arial" w:cs="Arial"/>
          <w:sz w:val="24"/>
          <w:szCs w:val="24"/>
        </w:rPr>
        <w:t xml:space="preserve"> BMMs infected with indicated strains of </w:t>
      </w:r>
      <w:r w:rsidRPr="00593656">
        <w:rPr>
          <w:rFonts w:ascii="Arial" w:hAnsi="Arial" w:cs="Arial"/>
          <w:i/>
          <w:sz w:val="24"/>
          <w:szCs w:val="24"/>
        </w:rPr>
        <w:t xml:space="preserve">S. </w:t>
      </w:r>
      <w:proofErr w:type="spellStart"/>
      <w:r w:rsidRPr="00593656">
        <w:rPr>
          <w:rFonts w:ascii="Arial" w:hAnsi="Arial" w:cs="Arial"/>
          <w:sz w:val="24"/>
          <w:szCs w:val="24"/>
        </w:rPr>
        <w:t>Typhimurium</w:t>
      </w:r>
      <w:proofErr w:type="spellEnd"/>
      <w:r w:rsidRPr="00593656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93"/>
        <w:gridCol w:w="2549"/>
        <w:gridCol w:w="1150"/>
      </w:tblGrid>
      <w:tr w:rsidR="00301330" w:rsidRPr="00593656" w14:paraId="3E0CC777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68C8" w14:textId="77777777" w:rsidR="00DC2549" w:rsidRPr="00593656" w:rsidRDefault="00DC2549" w:rsidP="0037733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3656">
              <w:rPr>
                <w:rFonts w:ascii="Arial" w:hAnsi="Arial" w:cs="Arial"/>
                <w:b/>
                <w:i/>
                <w:sz w:val="20"/>
                <w:szCs w:val="20"/>
              </w:rPr>
              <w:t>Strains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9EB2" w14:textId="7A4D35AF" w:rsidR="00DC2549" w:rsidRPr="00593656" w:rsidRDefault="00DC2549" w:rsidP="00D45F1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3656">
              <w:rPr>
                <w:rFonts w:ascii="Arial" w:hAnsi="Arial" w:cs="Arial"/>
                <w:b/>
                <w:i/>
                <w:sz w:val="20"/>
                <w:szCs w:val="20"/>
              </w:rPr>
              <w:t>TNF-</w:t>
            </w:r>
            <w:r w:rsidR="00D45F1C" w:rsidRPr="00593656">
              <w:rPr>
                <w:rFonts w:ascii="Arial" w:hAnsi="Arial" w:cs="Arial"/>
                <w:b/>
                <w:i/>
                <w:sz w:val="20"/>
                <w:szCs w:val="20"/>
              </w:rPr>
              <w:t>α</w:t>
            </w:r>
            <w:r w:rsidRPr="0059365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fold change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C491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93656">
              <w:rPr>
                <w:rFonts w:ascii="Arial" w:hAnsi="Arial" w:cs="Arial"/>
                <w:b/>
                <w:i/>
                <w:sz w:val="20"/>
                <w:szCs w:val="20"/>
              </w:rPr>
              <w:t>P-values</w:t>
            </w:r>
          </w:p>
        </w:tc>
      </w:tr>
      <w:tr w:rsidR="00301330" w:rsidRPr="00593656" w14:paraId="4325574C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0370" w14:textId="77777777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593656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A60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00 ± 0.0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E357" w14:textId="77777777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1330" w:rsidRPr="00593656" w14:paraId="1A13AE46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DE85" w14:textId="7DA5DD05" w:rsidR="00DC2549" w:rsidRPr="00593656" w:rsidRDefault="00D45F1C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aV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5AF9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2.59 ± 0.6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E750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301330" w:rsidRPr="00593656" w14:paraId="6D3D303F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6E7A" w14:textId="78DE6BC0" w:rsidR="00DC2549" w:rsidRPr="00593656" w:rsidRDefault="00D45F1C" w:rsidP="00A67A84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pvC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F6E4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2.01 ± 0.4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67FE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301330" w:rsidRPr="00593656" w14:paraId="0634609D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CAD5" w14:textId="40E0FF94" w:rsidR="00DC2549" w:rsidRPr="00593656" w:rsidRDefault="00D45F1C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teC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4797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99 ± 0.4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2926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301330" w:rsidRPr="00593656" w14:paraId="1F229F71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174B" w14:textId="0BE67ED0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  <w:lang w:val="fr-FR"/>
              </w:rPr>
              <w:t xml:space="preserve">  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proofErr w:type="spellStart"/>
            <w:r w:rsidR="00DC2549" w:rsidRPr="00593656">
              <w:rPr>
                <w:rFonts w:ascii="Arial" w:hAnsi="Arial" w:cs="Arial"/>
                <w:i/>
                <w:sz w:val="20"/>
                <w:szCs w:val="20"/>
                <w:lang w:val="fr-FR"/>
              </w:rPr>
              <w:t>spvD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4AD4" w14:textId="77777777" w:rsidR="00DC2549" w:rsidRPr="00593656" w:rsidRDefault="00DC2549" w:rsidP="00377338">
            <w:pPr>
              <w:jc w:val="center"/>
              <w:rPr>
                <w:lang w:val="fr-FR"/>
              </w:rPr>
            </w:pPr>
            <w:r w:rsidRPr="00593656">
              <w:rPr>
                <w:rFonts w:ascii="Arial" w:hAnsi="Arial" w:cs="Arial"/>
                <w:sz w:val="20"/>
                <w:szCs w:val="20"/>
                <w:lang w:val="fr-FR"/>
              </w:rPr>
              <w:t>1.61 ± 0.0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4B6E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93656">
              <w:rPr>
                <w:rFonts w:ascii="Arial" w:hAnsi="Arial" w:cs="Arial"/>
                <w:sz w:val="20"/>
                <w:szCs w:val="20"/>
                <w:lang w:val="fr-FR"/>
              </w:rPr>
              <w:t>0.001</w:t>
            </w:r>
          </w:p>
        </w:tc>
      </w:tr>
      <w:tr w:rsidR="00301330" w:rsidRPr="00593656" w14:paraId="5361AA7C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873F" w14:textId="03E60D7D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eJ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4386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59 ± 0.1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11AA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01330" w:rsidRPr="00593656" w14:paraId="1652A055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2E09" w14:textId="6E7C332E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lrP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0B0E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53 ± 0.0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CE43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01330" w:rsidRPr="00593656" w14:paraId="60C491F3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94FF" w14:textId="5CD9F153" w:rsidR="00DC2549" w:rsidRPr="00593656" w:rsidRDefault="00593656" w:rsidP="00A67A84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pH1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FCB7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1.46 ± 0.1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B88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01330" w:rsidRPr="00593656" w14:paraId="3BF4FB1B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EEDE" w14:textId="48CD6EAB" w:rsidR="00DC2549" w:rsidRPr="00593656" w:rsidRDefault="00593656" w:rsidP="00A67A84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ifB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A174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49 ± 0.1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9AB6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301330" w:rsidRPr="00593656" w14:paraId="3791EF9C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FD1F" w14:textId="76015E5F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avrA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7597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1.37 ± 0.1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E7D6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301330" w:rsidRPr="00593656" w14:paraId="66B64E75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F89A" w14:textId="6812DD12" w:rsidR="00DC2549" w:rsidRPr="00593656" w:rsidRDefault="00593656" w:rsidP="00593656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teB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3059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16 ± 0.2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A7850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301330" w:rsidRPr="00593656" w14:paraId="62AB5FD1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BD96" w14:textId="06C95F69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opD2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22797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15 ± 0.1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AEB1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301330" w:rsidRPr="00593656" w14:paraId="28D06F91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B282" w14:textId="761B5112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rfJ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2068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1.14 ± 0.1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274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301330" w:rsidRPr="00593656" w14:paraId="520FC5A3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E929" w14:textId="24AA089D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eF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1C1C7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12 ± 0.0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3E11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301330" w:rsidRPr="00593656" w14:paraId="38B1C38B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EF95" w14:textId="2464AC6E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pvB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FA27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10 ± 0.1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678A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301330" w:rsidRPr="00593656" w14:paraId="10BA4ED8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7DFF" w14:textId="400D858A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rfH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6998" w14:textId="77777777" w:rsidR="00DC2549" w:rsidRPr="00593656" w:rsidRDefault="00DC2549" w:rsidP="00377338">
            <w:pPr>
              <w:jc w:val="center"/>
              <w:rPr>
                <w:rFonts w:ascii="Arial" w:hAnsi="Arial" w:cs="Arial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06 ± 0.1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AA69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</w:tr>
      <w:tr w:rsidR="00301330" w:rsidRPr="00593656" w14:paraId="36B5E46A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7FFF" w14:textId="33D1DC86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93656"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Pr="00593656">
              <w:rPr>
                <w:rFonts w:ascii="Arial" w:hAnsi="Arial" w:cs="Arial"/>
                <w:i/>
                <w:sz w:val="20"/>
                <w:szCs w:val="20"/>
              </w:rPr>
              <w:t>gogB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3713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1.06 ± 0.1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9ACA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593656">
              <w:rPr>
                <w:rFonts w:ascii="Arial" w:hAnsi="Arial" w:cs="Arial"/>
                <w:sz w:val="20"/>
                <w:szCs w:val="20"/>
                <w:lang w:val="en"/>
              </w:rPr>
              <w:t>0.171</w:t>
            </w:r>
          </w:p>
        </w:tc>
      </w:tr>
      <w:tr w:rsidR="00301330" w:rsidRPr="00593656" w14:paraId="13E47FD9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96B7" w14:textId="2EF998CA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opD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D87A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03 ± 0.2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8CA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301330" w:rsidRPr="00593656" w14:paraId="7F4ABDCC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67BF" w14:textId="28B2CF3D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eG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E1E7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1.00 ± 0.0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3AC1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301330" w:rsidRPr="00593656" w14:paraId="66D576E1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4A72" w14:textId="22F70355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E3B0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0.98 ± 0.2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9C8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301330" w:rsidRPr="00593656" w14:paraId="4EFC307F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95A5" w14:textId="4673310C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ptP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90BD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0.96 ± 0.1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8C88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301330" w:rsidRPr="00593656" w14:paraId="3299257C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51FA" w14:textId="06757F88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93656"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Pr="00593656">
              <w:rPr>
                <w:rFonts w:ascii="Arial" w:hAnsi="Arial" w:cs="Arial"/>
                <w:i/>
                <w:sz w:val="20"/>
                <w:szCs w:val="20"/>
              </w:rPr>
              <w:t>pipB2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B57E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95 ± 0.1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7C2A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301330" w:rsidRPr="00593656" w14:paraId="16640CEB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D1CD" w14:textId="3863B571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teA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7174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0.88 ± 0.1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29A9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301330" w:rsidRPr="00593656" w14:paraId="5A419A8F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42A7" w14:textId="4DC32B33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eK1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CBBE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86 ± 0.1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3860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301330" w:rsidRPr="00593656" w14:paraId="5215F7E2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3811" w14:textId="367E8DD9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pipB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AF08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84 ± 0.2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8AFD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301330" w:rsidRPr="00593656" w14:paraId="52FD07F2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6934" w14:textId="1E45731A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93656"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Pr="00593656">
              <w:rPr>
                <w:rFonts w:ascii="Arial" w:hAnsi="Arial" w:cs="Arial"/>
                <w:i/>
                <w:sz w:val="20"/>
                <w:szCs w:val="20"/>
              </w:rPr>
              <w:t>sseK2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AA09" w14:textId="77777777" w:rsidR="00DC2549" w:rsidRPr="00593656" w:rsidRDefault="00DC2549" w:rsidP="00377338">
            <w:pPr>
              <w:jc w:val="center"/>
            </w:pPr>
            <w:r w:rsidRPr="00593656">
              <w:rPr>
                <w:rFonts w:ascii="Arial" w:hAnsi="Arial" w:cs="Arial"/>
                <w:sz w:val="20"/>
                <w:szCs w:val="20"/>
              </w:rPr>
              <w:t>0.81 ± 0.2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F34F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301330" w:rsidRPr="00593656" w14:paraId="00E3CAA8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BEA2" w14:textId="41352FE0" w:rsidR="00DC2549" w:rsidRPr="00593656" w:rsidRDefault="00593656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2549"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="00DC2549" w:rsidRPr="00593656">
              <w:rPr>
                <w:rFonts w:ascii="Arial" w:hAnsi="Arial" w:cs="Arial"/>
                <w:i/>
                <w:sz w:val="20"/>
                <w:szCs w:val="20"/>
              </w:rPr>
              <w:t>sseL</w:t>
            </w:r>
            <w:proofErr w:type="spellEnd"/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2005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80 ± 0.1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517C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301330" w:rsidRPr="00593656" w14:paraId="4AE9755E" w14:textId="77777777" w:rsidTr="00377338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242E2" w14:textId="680C2159" w:rsidR="00DC2549" w:rsidRPr="00593656" w:rsidRDefault="00DC2549" w:rsidP="00377338">
            <w:pPr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93656" w:rsidRPr="005936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7A84" w:rsidRPr="00593656">
              <w:rPr>
                <w:rFonts w:ascii="Arial" w:hAnsi="Arial" w:cs="Arial"/>
                <w:sz w:val="20"/>
                <w:szCs w:val="20"/>
              </w:rPr>
              <w:t>Δ</w:t>
            </w:r>
            <w:r w:rsidRPr="00593656">
              <w:rPr>
                <w:rFonts w:ascii="Arial" w:hAnsi="Arial" w:cs="Arial"/>
                <w:i/>
                <w:sz w:val="20"/>
                <w:szCs w:val="20"/>
              </w:rPr>
              <w:t>sspH2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A641" w14:textId="77777777" w:rsidR="00DC2549" w:rsidRPr="00593656" w:rsidRDefault="00DC2549" w:rsidP="00377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72 ± 0.2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2DBDC" w14:textId="77777777" w:rsidR="00DC2549" w:rsidRPr="00593656" w:rsidRDefault="00DC2549" w:rsidP="00377338">
            <w:pPr>
              <w:jc w:val="center"/>
              <w:rPr>
                <w:rFonts w:ascii="Symbol" w:hAnsi="Symbol" w:cs="Arial"/>
                <w:sz w:val="20"/>
                <w:szCs w:val="20"/>
              </w:rPr>
            </w:pPr>
            <w:r w:rsidRPr="00593656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</w:tr>
    </w:tbl>
    <w:p w14:paraId="794866F2" w14:textId="77777777" w:rsidR="00DC2549" w:rsidRPr="00593656" w:rsidRDefault="00DC2549" w:rsidP="00DC2549">
      <w:pPr>
        <w:rPr>
          <w:lang w:val="fr-FR"/>
        </w:rPr>
      </w:pPr>
      <w:r w:rsidRPr="00593656">
        <w:rPr>
          <w:lang w:val="fr-FR"/>
        </w:rPr>
        <w:br w:type="textWrapping" w:clear="all"/>
      </w:r>
    </w:p>
    <w:p w14:paraId="69A23CE9" w14:textId="77777777" w:rsidR="00DC2549" w:rsidRPr="00593656" w:rsidRDefault="00DC2549" w:rsidP="00DC2549">
      <w:r w:rsidRPr="00593656">
        <w:t xml:space="preserve">The cytokine levels were expressed relative to those of BMMs infected with </w:t>
      </w:r>
      <w:r w:rsidR="00D009E4" w:rsidRPr="00593656">
        <w:t>wild-type</w:t>
      </w:r>
      <w:r w:rsidRPr="00593656">
        <w:t xml:space="preserve"> </w:t>
      </w:r>
      <w:r w:rsidR="00D009E4" w:rsidRPr="00593656">
        <w:t>(</w:t>
      </w:r>
      <w:proofErr w:type="spellStart"/>
      <w:r w:rsidR="00D009E4" w:rsidRPr="00593656">
        <w:t>wt</w:t>
      </w:r>
      <w:proofErr w:type="spellEnd"/>
      <w:r w:rsidR="00D009E4" w:rsidRPr="00593656">
        <w:t xml:space="preserve">) </w:t>
      </w:r>
      <w:r w:rsidRPr="00593656">
        <w:t>bacteria. Results are expressed as mean ± SEM of at least 3 independent experiments. P-values were obtained using two-tailed unpaired Student’s t-test.</w:t>
      </w:r>
    </w:p>
    <w:p w14:paraId="12DADAF6" w14:textId="174E9205" w:rsidR="002B47D2" w:rsidRPr="00301330" w:rsidRDefault="005A0E87" w:rsidP="00301330">
      <w:r w:rsidRPr="00593656">
        <w:fldChar w:fldCharType="begin"/>
      </w:r>
      <w:r w:rsidRPr="00593656">
        <w:instrText xml:space="preserve"> ADDIN EN.RE</w:instrText>
      </w:r>
      <w:r w:rsidRPr="00593656">
        <w:instrText xml:space="preserve">FLIST </w:instrText>
      </w:r>
      <w:r w:rsidRPr="00593656">
        <w:fldChar w:fldCharType="separate"/>
      </w:r>
      <w:r w:rsidRPr="00593656">
        <w:fldChar w:fldCharType="end"/>
      </w:r>
      <w:bookmarkStart w:id="0" w:name="_GoBack"/>
      <w:bookmarkEnd w:id="0"/>
    </w:p>
    <w:sectPr w:rsidR="002B47D2" w:rsidRPr="0030133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4A570" w14:textId="77777777" w:rsidR="005A0E87" w:rsidRDefault="005A0E87" w:rsidP="004F4394">
      <w:pPr>
        <w:spacing w:after="0" w:line="240" w:lineRule="auto"/>
      </w:pPr>
      <w:r>
        <w:separator/>
      </w:r>
    </w:p>
  </w:endnote>
  <w:endnote w:type="continuationSeparator" w:id="0">
    <w:p w14:paraId="0B014C7A" w14:textId="77777777" w:rsidR="005A0E87" w:rsidRDefault="005A0E87" w:rsidP="004F4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833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A9C07" w14:textId="77777777" w:rsidR="00377338" w:rsidRDefault="003773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6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706B58" w14:textId="77777777" w:rsidR="00377338" w:rsidRDefault="003773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911239" w14:textId="77777777" w:rsidR="005A0E87" w:rsidRDefault="005A0E87" w:rsidP="004F4394">
      <w:pPr>
        <w:spacing w:after="0" w:line="240" w:lineRule="auto"/>
      </w:pPr>
      <w:r>
        <w:separator/>
      </w:r>
    </w:p>
  </w:footnote>
  <w:footnote w:type="continuationSeparator" w:id="0">
    <w:p w14:paraId="49AEFF0E" w14:textId="77777777" w:rsidR="005A0E87" w:rsidRDefault="005A0E87" w:rsidP="004F43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2edvvh9wdpfexed5padzd2vxzpf220twa&quot;&gt;My EndNote Library&lt;record-ids&gt;&lt;item&gt;14&lt;/item&gt;&lt;item&gt;19&lt;/item&gt;&lt;item&gt;21&lt;/item&gt;&lt;item&gt;22&lt;/item&gt;&lt;item&gt;40&lt;/item&gt;&lt;item&gt;71&lt;/item&gt;&lt;item&gt;72&lt;/item&gt;&lt;item&gt;73&lt;/item&gt;&lt;item&gt;74&lt;/item&gt;&lt;item&gt;75&lt;/item&gt;&lt;item&gt;76&lt;/item&gt;&lt;item&gt;88&lt;/item&gt;&lt;item&gt;90&lt;/item&gt;&lt;item&gt;91&lt;/item&gt;&lt;item&gt;92&lt;/item&gt;&lt;/record-ids&gt;&lt;/item&gt;&lt;/Libraries&gt;"/>
  </w:docVars>
  <w:rsids>
    <w:rsidRoot w:val="002B47D2"/>
    <w:rsid w:val="00086AA0"/>
    <w:rsid w:val="001018E3"/>
    <w:rsid w:val="001C3A1D"/>
    <w:rsid w:val="002B47D2"/>
    <w:rsid w:val="002E704F"/>
    <w:rsid w:val="00301330"/>
    <w:rsid w:val="0035044A"/>
    <w:rsid w:val="00377338"/>
    <w:rsid w:val="00446D13"/>
    <w:rsid w:val="00473226"/>
    <w:rsid w:val="004A7561"/>
    <w:rsid w:val="004F4394"/>
    <w:rsid w:val="00555DCE"/>
    <w:rsid w:val="00557054"/>
    <w:rsid w:val="00593656"/>
    <w:rsid w:val="005A0E87"/>
    <w:rsid w:val="00682861"/>
    <w:rsid w:val="0069578F"/>
    <w:rsid w:val="006F254F"/>
    <w:rsid w:val="007474A8"/>
    <w:rsid w:val="007D1F04"/>
    <w:rsid w:val="007F334E"/>
    <w:rsid w:val="00837FBE"/>
    <w:rsid w:val="00937C8B"/>
    <w:rsid w:val="009B66E3"/>
    <w:rsid w:val="009C7D3D"/>
    <w:rsid w:val="00A67A40"/>
    <w:rsid w:val="00A67A84"/>
    <w:rsid w:val="00B45264"/>
    <w:rsid w:val="00B97B47"/>
    <w:rsid w:val="00C3587C"/>
    <w:rsid w:val="00C62F47"/>
    <w:rsid w:val="00D009E4"/>
    <w:rsid w:val="00D100FF"/>
    <w:rsid w:val="00D4295D"/>
    <w:rsid w:val="00D45F1C"/>
    <w:rsid w:val="00DC2549"/>
    <w:rsid w:val="00E46B8C"/>
    <w:rsid w:val="00EE17F1"/>
    <w:rsid w:val="00F051B0"/>
    <w:rsid w:val="00F5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E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94"/>
  </w:style>
  <w:style w:type="paragraph" w:styleId="Footer">
    <w:name w:val="footer"/>
    <w:basedOn w:val="Normal"/>
    <w:link w:val="FooterChar"/>
    <w:uiPriority w:val="99"/>
    <w:unhideWhenUsed/>
    <w:rsid w:val="004F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94"/>
  </w:style>
  <w:style w:type="table" w:styleId="TableGrid">
    <w:name w:val="Table Grid"/>
    <w:basedOn w:val="TableNormal"/>
    <w:uiPriority w:val="59"/>
    <w:rsid w:val="001C3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C3A1D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1C3A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3A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67A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9E1D9-8F4C-472C-9139-67221C093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hion, Nathalie</dc:creator>
  <cp:lastModifiedBy>Rolhion, Nathalie</cp:lastModifiedBy>
  <cp:revision>5</cp:revision>
  <dcterms:created xsi:type="dcterms:W3CDTF">2016-04-15T14:47:00Z</dcterms:created>
  <dcterms:modified xsi:type="dcterms:W3CDTF">2016-05-05T14:02:00Z</dcterms:modified>
</cp:coreProperties>
</file>